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9A66B" w14:textId="6FEB5B96" w:rsidR="00253F24" w:rsidRDefault="00E42249" w:rsidP="00E42249">
      <w:r>
        <w:t xml:space="preserve">Multimedia Appendix 2: </w:t>
      </w:r>
      <w:r w:rsidR="009D0014">
        <w:t xml:space="preserve">Originally </w:t>
      </w:r>
      <w:r w:rsidR="00D355D2">
        <w:t>p</w:t>
      </w:r>
      <w:r w:rsidR="009D0014">
        <w:t xml:space="preserve">ublished Multimedia </w:t>
      </w:r>
      <w:r w:rsidR="00253F24" w:rsidRPr="002B6805">
        <w:t>Appendix 1</w:t>
      </w:r>
      <w:r>
        <w:t>.</w:t>
      </w:r>
    </w:p>
    <w:p w14:paraId="51C1EAEC" w14:textId="77777777" w:rsidR="00E42249" w:rsidRDefault="00E42249" w:rsidP="00E42249">
      <w:pPr>
        <w:rPr>
          <w:rFonts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93"/>
        <w:gridCol w:w="953"/>
        <w:gridCol w:w="953"/>
        <w:gridCol w:w="953"/>
        <w:gridCol w:w="954"/>
        <w:gridCol w:w="954"/>
        <w:gridCol w:w="954"/>
        <w:gridCol w:w="1580"/>
        <w:gridCol w:w="956"/>
      </w:tblGrid>
      <w:tr w:rsidR="00253F24" w:rsidRPr="002B6805" w14:paraId="5F63DDB0" w14:textId="77777777" w:rsidTr="003258E3">
        <w:trPr>
          <w:trHeight w:val="300"/>
        </w:trPr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FA9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252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B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9BB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.E.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A50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Wald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E14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df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314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ig.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00C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Exp(B)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E02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95% C.I.</w:t>
            </w:r>
            <w:r>
              <w:rPr>
                <w:lang w:val="en-AU" w:eastAsia="zh-CN"/>
              </w:rPr>
              <w:t xml:space="preserve"> </w:t>
            </w:r>
            <w:r w:rsidRPr="002B6805">
              <w:rPr>
                <w:lang w:val="en-AU" w:eastAsia="zh-CN"/>
              </w:rPr>
              <w:t>for EXP(B)</w:t>
            </w:r>
            <w:r>
              <w:rPr>
                <w:lang w:val="en-AU" w:eastAsia="zh-CN"/>
              </w:rPr>
              <w:t xml:space="preserve"> </w:t>
            </w:r>
          </w:p>
          <w:p w14:paraId="1BFD4C46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</w:tr>
      <w:tr w:rsidR="00253F24" w:rsidRPr="002B6805" w14:paraId="0A0CBF93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94F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5E8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A98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62C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92D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AD8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E34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54E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Lower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765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Upper</w:t>
            </w:r>
          </w:p>
        </w:tc>
      </w:tr>
      <w:tr w:rsidR="00253F24" w:rsidRPr="002B6805" w14:paraId="6342D0BF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277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M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01D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4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118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B30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2.02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C97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B83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274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1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3D4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7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F9D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12</w:t>
            </w:r>
          </w:p>
        </w:tc>
      </w:tr>
      <w:tr w:rsidR="00253F24" w:rsidRPr="002B6805" w14:paraId="1E28176E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243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G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993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33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860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2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82B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7.03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09E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450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BED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1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FDE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D75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17</w:t>
            </w:r>
          </w:p>
        </w:tc>
      </w:tr>
      <w:tr w:rsidR="00253F24" w:rsidRPr="002B6805" w14:paraId="47BFE68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883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E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803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3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861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20B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5.38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9F5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83E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36C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3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1B2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7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A33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4</w:t>
            </w:r>
          </w:p>
        </w:tc>
      </w:tr>
      <w:tr w:rsidR="00253F24" w:rsidRPr="002B6805" w14:paraId="02A25ED0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53F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B1F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BB7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147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1.77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57A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83E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ED6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D3D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6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0B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8</w:t>
            </w:r>
          </w:p>
        </w:tc>
      </w:tr>
      <w:tr w:rsidR="00253F24" w:rsidRPr="002B6805" w14:paraId="458145C4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142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Z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C83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6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88A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E60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7.83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5ED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F09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8BB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4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5C1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5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E20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1</w:t>
            </w:r>
          </w:p>
        </w:tc>
      </w:tr>
      <w:tr w:rsidR="00253F24" w:rsidRPr="002B6805" w14:paraId="6921BCEB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498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N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3A9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5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E94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146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8.2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4B1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C0D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F25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5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CAB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6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BEA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2</w:t>
            </w:r>
          </w:p>
        </w:tc>
      </w:tr>
      <w:tr w:rsidR="00253F24" w:rsidRPr="002B6805" w14:paraId="5B63F0E6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82A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L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F1A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4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6B9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E30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5.28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C64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954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2F9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6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A46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6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D63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79</w:t>
            </w:r>
          </w:p>
        </w:tc>
      </w:tr>
      <w:tr w:rsidR="00253F24" w:rsidRPr="002B6805" w14:paraId="3F9ADD2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825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2FA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2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16C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BD3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7.9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84F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514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7D1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BDB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0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085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2</w:t>
            </w:r>
          </w:p>
        </w:tc>
      </w:tr>
      <w:tr w:rsidR="00253F24" w:rsidRPr="002B6805" w14:paraId="4C71DFB1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C16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F6F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1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69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4BA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89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A24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480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14A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9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E65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9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8C3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9</w:t>
            </w:r>
          </w:p>
        </w:tc>
      </w:tr>
      <w:tr w:rsidR="00253F24" w:rsidRPr="002B6805" w14:paraId="1331ADF9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79D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O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269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4D0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38B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8.9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A3F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3DD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CF7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675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4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322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5</w:t>
            </w:r>
          </w:p>
        </w:tc>
      </w:tr>
      <w:tr w:rsidR="00253F24" w:rsidRPr="002B6805" w14:paraId="77EACD8E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F3B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672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9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366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41A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6.0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6A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D5F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7D0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8CD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3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705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1</w:t>
            </w:r>
          </w:p>
        </w:tc>
      </w:tr>
      <w:tr w:rsidR="00253F24" w:rsidRPr="002B6805" w14:paraId="4F4DCDA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C3A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O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123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8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A53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212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6.7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4D5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C9F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42F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D65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6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76D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</w:t>
            </w:r>
          </w:p>
        </w:tc>
      </w:tr>
      <w:tr w:rsidR="00253F24" w:rsidRPr="002B6805" w14:paraId="63D741BE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1D9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X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2F7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49E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4DA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4.39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BE6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90C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716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0BA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5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FFF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5</w:t>
            </w:r>
          </w:p>
        </w:tc>
      </w:tr>
      <w:tr w:rsidR="00253F24" w:rsidRPr="002B6805" w14:paraId="0D422A0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EF3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Z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E41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516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C11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2.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7AC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F69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032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CD0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A2A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3</w:t>
            </w:r>
          </w:p>
        </w:tc>
      </w:tr>
      <w:tr w:rsidR="00253F24" w:rsidRPr="002B6805" w14:paraId="1484DC5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D83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Z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79B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7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693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E16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9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33B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B52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445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15F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6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A19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9</w:t>
            </w:r>
          </w:p>
        </w:tc>
      </w:tr>
      <w:tr w:rsidR="00253F24" w:rsidRPr="002B6805" w14:paraId="16F86BEE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E27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F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132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433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67A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4.2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4C6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E44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623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82B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AE6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8</w:t>
            </w:r>
          </w:p>
        </w:tc>
      </w:tr>
      <w:tr w:rsidR="00253F24" w:rsidRPr="002B6805" w14:paraId="5AF7CF80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3A0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Z9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79E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739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B48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9.05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8EF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419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561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93D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1B2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7</w:t>
            </w:r>
          </w:p>
        </w:tc>
      </w:tr>
      <w:tr w:rsidR="00253F24" w:rsidRPr="002B6805" w14:paraId="31E165E8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4DE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Z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2A3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F43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CE5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8.03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390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39C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58C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EF4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9C4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48</w:t>
            </w:r>
          </w:p>
        </w:tc>
      </w:tr>
      <w:tr w:rsidR="00253F24" w:rsidRPr="002B6805" w14:paraId="7400735B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3BA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B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CB8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03A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8A9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7.7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83F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6E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1A5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4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735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8E6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3</w:t>
            </w:r>
          </w:p>
        </w:tc>
      </w:tr>
      <w:tr w:rsidR="00253F24" w:rsidRPr="002B6805" w14:paraId="35721DF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72E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EF4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C3A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820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4.7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643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460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B05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5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C05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CC2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11</w:t>
            </w:r>
          </w:p>
        </w:tc>
      </w:tr>
      <w:tr w:rsidR="00253F24" w:rsidRPr="002B6805" w14:paraId="4EE79C0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0A8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L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DF8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ED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533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4.1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848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D17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9D9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8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ADA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A6D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67</w:t>
            </w:r>
          </w:p>
        </w:tc>
      </w:tr>
      <w:tr w:rsidR="00253F24" w:rsidRPr="002B6805" w14:paraId="5BD40367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CAC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E3C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9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E91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0B5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4.37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0FB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330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383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9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5C3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7ED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</w:t>
            </w:r>
          </w:p>
        </w:tc>
      </w:tr>
      <w:tr w:rsidR="00253F24" w:rsidRPr="002B6805" w14:paraId="7437BEF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659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1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AC7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5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390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CB2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4.0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97A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68B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10E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6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132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C9F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51</w:t>
            </w:r>
          </w:p>
        </w:tc>
      </w:tr>
      <w:tr w:rsidR="00253F24" w:rsidRPr="002B6805" w14:paraId="50A67B63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440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F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5D3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5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230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91B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4.77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1E8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D1B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68C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6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4C6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92A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4</w:t>
            </w:r>
          </w:p>
        </w:tc>
      </w:tr>
      <w:tr w:rsidR="00253F24" w:rsidRPr="002B6805" w14:paraId="7D0F1B6A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6EB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X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3B1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7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C37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709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2.95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F11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69F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AAF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8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23E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8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D15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03</w:t>
            </w:r>
          </w:p>
        </w:tc>
      </w:tr>
      <w:tr w:rsidR="00253F24" w:rsidRPr="002B6805" w14:paraId="28CDCC5A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AF8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1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08B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33B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A20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8.95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D8F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3CF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045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4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D4E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699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44</w:t>
            </w:r>
          </w:p>
        </w:tc>
      </w:tr>
      <w:tr w:rsidR="00253F24" w:rsidRPr="002B6805" w14:paraId="54C61ED3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745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W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C05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8CF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1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C4E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6.08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F42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7FF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3A1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71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959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700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639</w:t>
            </w:r>
          </w:p>
        </w:tc>
      </w:tr>
      <w:tr w:rsidR="00253F24" w:rsidRPr="002B6805" w14:paraId="5FDD1F37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73C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N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34B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3CC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3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7DA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6.58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125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311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CE6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81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A5E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5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704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869</w:t>
            </w:r>
          </w:p>
        </w:tc>
      </w:tr>
      <w:tr w:rsidR="00253F24" w:rsidRPr="002B6805" w14:paraId="682F86ED" w14:textId="77777777" w:rsidTr="003258E3">
        <w:trPr>
          <w:trHeight w:val="285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644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W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2B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0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03F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5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8B4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5.06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F2C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EF5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EDF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24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2B5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DBC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4.538</w:t>
            </w:r>
          </w:p>
        </w:tc>
      </w:tr>
      <w:tr w:rsidR="00253F24" w:rsidRPr="002B6805" w14:paraId="57FF7486" w14:textId="77777777" w:rsidTr="003258E3">
        <w:trPr>
          <w:trHeight w:val="285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8300E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84987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97B9C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81003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B39C6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45658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139B9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03A30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4FDF5" w14:textId="77777777" w:rsidR="00253F24" w:rsidRPr="002B6805" w:rsidRDefault="00253F24" w:rsidP="003258E3">
            <w:pPr>
              <w:rPr>
                <w:lang w:val="en-AU" w:eastAsia="zh-CN"/>
              </w:rPr>
            </w:pPr>
          </w:p>
        </w:tc>
      </w:tr>
      <w:tr w:rsidR="00253F24" w:rsidRPr="002B6805" w14:paraId="6C35F6D7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0E5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513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1E9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B49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A76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C3C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8D5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6F7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6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DDB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2</w:t>
            </w:r>
          </w:p>
        </w:tc>
      </w:tr>
      <w:tr w:rsidR="00253F24" w:rsidRPr="002B6805" w14:paraId="58A130F8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75A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E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DED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7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6B8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948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62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D26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CCC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B95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60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91B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479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62</w:t>
            </w:r>
          </w:p>
        </w:tc>
      </w:tr>
      <w:tr w:rsidR="00253F24" w:rsidRPr="002B6805" w14:paraId="6DE35A9A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795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F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602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4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CEA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C5D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5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B06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9E8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95B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6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137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F72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7</w:t>
            </w:r>
          </w:p>
        </w:tc>
      </w:tr>
      <w:tr w:rsidR="00253F24" w:rsidRPr="002B6805" w14:paraId="7446E3E1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BD7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B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008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134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DCB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171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D46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72F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8D9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FEB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52</w:t>
            </w:r>
          </w:p>
        </w:tc>
      </w:tr>
      <w:tr w:rsidR="00253F24" w:rsidRPr="002B6805" w14:paraId="5CB1E44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1A2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G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693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9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812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79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3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2FA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AFC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08C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2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CAC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6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55D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4</w:t>
            </w:r>
          </w:p>
        </w:tc>
      </w:tr>
      <w:tr w:rsidR="00253F24" w:rsidRPr="002B6805" w14:paraId="24D3FF26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98E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1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E45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1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A29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1FF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2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5D6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439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645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1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D9B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53C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62</w:t>
            </w:r>
          </w:p>
        </w:tc>
      </w:tr>
      <w:tr w:rsidR="00253F24" w:rsidRPr="002B6805" w14:paraId="182A3D0F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0B3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9EC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9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573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BCC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99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42C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013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74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AE4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1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5B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3</w:t>
            </w:r>
          </w:p>
        </w:tc>
      </w:tr>
      <w:tr w:rsidR="00253F24" w:rsidRPr="002B6805" w14:paraId="776A55A9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378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lastRenderedPageBreak/>
              <w:t>Z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F52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AAB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39D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99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0DF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091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8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6B1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2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987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F25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8</w:t>
            </w:r>
          </w:p>
        </w:tc>
      </w:tr>
      <w:tr w:rsidR="00253F24" w:rsidRPr="002B6805" w14:paraId="5D9A8C08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350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N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E28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4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293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15B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9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2B0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6B7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8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3F0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82A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005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7</w:t>
            </w:r>
          </w:p>
        </w:tc>
      </w:tr>
      <w:tr w:rsidR="00253F24" w:rsidRPr="002B6805" w14:paraId="66A31269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FB1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Z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F96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3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A50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8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C10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5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490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B9E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D8B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B43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3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390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1</w:t>
            </w:r>
          </w:p>
        </w:tc>
      </w:tr>
      <w:tr w:rsidR="00253F24" w:rsidRPr="002B6805" w14:paraId="27C47CF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3CA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T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C6B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21D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B92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49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05C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BA7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630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46A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4E7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1</w:t>
            </w:r>
          </w:p>
        </w:tc>
      </w:tr>
      <w:tr w:rsidR="00253F24" w:rsidRPr="002B6805" w14:paraId="42518B86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865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E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82F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23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134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0EF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30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E05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610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2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AB0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9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0E3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8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5C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</w:t>
            </w:r>
          </w:p>
        </w:tc>
      </w:tr>
      <w:tr w:rsidR="00253F24" w:rsidRPr="002B6805" w14:paraId="32AE7661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599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X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BB6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4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B46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3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F14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27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734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3FC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F51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41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E6E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995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225</w:t>
            </w:r>
          </w:p>
        </w:tc>
      </w:tr>
      <w:tr w:rsidR="00253F24" w:rsidRPr="002B6805" w14:paraId="3B5FAFD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28C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M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17D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650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9F4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24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E87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36D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883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2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2D2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21D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1</w:t>
            </w:r>
          </w:p>
        </w:tc>
      </w:tr>
      <w:tr w:rsidR="00253F24" w:rsidRPr="002B6805" w14:paraId="7B73E107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6FB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X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0BA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050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5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490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25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DAC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99F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C5B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6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A71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20B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714</w:t>
            </w:r>
          </w:p>
        </w:tc>
      </w:tr>
      <w:tr w:rsidR="00253F24" w:rsidRPr="002B6805" w14:paraId="4B34EF0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8B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F36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9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11A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464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0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E3D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AB1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88D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558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9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097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6</w:t>
            </w:r>
          </w:p>
        </w:tc>
      </w:tr>
      <w:tr w:rsidR="00253F24" w:rsidRPr="002B6805" w14:paraId="36522AD3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6AC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Y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5DE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8D8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C5D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91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93A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63D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6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60C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0C1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4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692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401</w:t>
            </w:r>
          </w:p>
        </w:tc>
      </w:tr>
      <w:tr w:rsidR="00253F24" w:rsidRPr="002B6805" w14:paraId="1ED3350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A2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B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2E9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769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AF9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89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BA3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076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6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ED6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8E3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E9F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3</w:t>
            </w:r>
          </w:p>
        </w:tc>
      </w:tr>
      <w:tr w:rsidR="00253F24" w:rsidRPr="002B6805" w14:paraId="2E6B955D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D29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E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BEA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969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EAF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82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8E0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88A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D1F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5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017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7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15E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42</w:t>
            </w:r>
          </w:p>
        </w:tc>
      </w:tr>
      <w:tr w:rsidR="00253F24" w:rsidRPr="002B6805" w14:paraId="11E489C7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E51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X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175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489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A1C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8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D9E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BDF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7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B6A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1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A79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28E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97</w:t>
            </w:r>
          </w:p>
        </w:tc>
      </w:tr>
      <w:tr w:rsidR="00253F24" w:rsidRPr="002B6805" w14:paraId="5B6E913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590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60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39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49C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9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1FF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76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74A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819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02D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7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71F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7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8FE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07</w:t>
            </w:r>
          </w:p>
        </w:tc>
      </w:tr>
      <w:tr w:rsidR="00253F24" w:rsidRPr="002B6805" w14:paraId="51F136F6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03C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I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CB1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996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8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196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7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559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246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8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530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9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D67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391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57</w:t>
            </w:r>
          </w:p>
        </w:tc>
      </w:tr>
      <w:tr w:rsidR="00253F24" w:rsidRPr="002B6805" w14:paraId="6000920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69E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K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003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5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BE5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C59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7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63D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E55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8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74E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7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5E6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5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233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04</w:t>
            </w:r>
          </w:p>
        </w:tc>
      </w:tr>
      <w:tr w:rsidR="00253F24" w:rsidRPr="002B6805" w14:paraId="5E1129F8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2F1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L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7EF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7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75E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326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60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78B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2D1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935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65D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2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B3A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43</w:t>
            </w:r>
          </w:p>
        </w:tc>
      </w:tr>
      <w:tr w:rsidR="00253F24" w:rsidRPr="002B6805" w14:paraId="21B55371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E52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30F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34F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D62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9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925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0CF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6FD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5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43E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E8C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5</w:t>
            </w:r>
          </w:p>
        </w:tc>
      </w:tr>
      <w:tr w:rsidR="00253F24" w:rsidRPr="002B6805" w14:paraId="7CECD276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E98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M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7A7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123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69D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5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617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440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E86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CCA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4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B61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28</w:t>
            </w:r>
          </w:p>
        </w:tc>
      </w:tr>
      <w:tr w:rsidR="00253F24" w:rsidRPr="002B6805" w14:paraId="44B3333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F7B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H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3B9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46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D3D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EF3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0FF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E5B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4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BB2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2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C16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8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1D4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81</w:t>
            </w:r>
          </w:p>
        </w:tc>
      </w:tr>
      <w:tr w:rsidR="00253F24" w:rsidRPr="002B6805" w14:paraId="7D184E4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4FB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O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A86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5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423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82B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541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EDF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5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C64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42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2A3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7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889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613</w:t>
            </w:r>
          </w:p>
        </w:tc>
      </w:tr>
      <w:tr w:rsidR="00253F24" w:rsidRPr="002B6805" w14:paraId="05135ED1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388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A23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7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8FB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667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7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FC6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1FE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5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CFB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982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1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351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55</w:t>
            </w:r>
          </w:p>
        </w:tc>
      </w:tr>
      <w:tr w:rsidR="00253F24" w:rsidRPr="002B6805" w14:paraId="0EB1769B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38E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T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48C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201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F13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7D2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1C4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7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CB3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6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439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4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A61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05</w:t>
            </w:r>
          </w:p>
        </w:tc>
      </w:tr>
      <w:tr w:rsidR="00253F24" w:rsidRPr="002B6805" w14:paraId="76894351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DF4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K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0E1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7E4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6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B33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48B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2DC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670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49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8BF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2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C92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057</w:t>
            </w:r>
          </w:p>
        </w:tc>
      </w:tr>
      <w:tr w:rsidR="00253F24" w:rsidRPr="002B6805" w14:paraId="2D4928E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611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K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106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654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2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676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5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F2B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47B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631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7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20A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38A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976</w:t>
            </w:r>
          </w:p>
        </w:tc>
      </w:tr>
      <w:tr w:rsidR="00253F24" w:rsidRPr="002B6805" w14:paraId="11C68CE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BFC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H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DBB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BBF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C21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60D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0CD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0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6E1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4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483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8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F94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497</w:t>
            </w:r>
          </w:p>
        </w:tc>
      </w:tr>
      <w:tr w:rsidR="00253F24" w:rsidRPr="002B6805" w14:paraId="6B5A6EF0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722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M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F08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7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156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1BD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A20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085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1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C51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0AD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0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502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3</w:t>
            </w:r>
          </w:p>
        </w:tc>
      </w:tr>
      <w:tr w:rsidR="00253F24" w:rsidRPr="002B6805" w14:paraId="5276E15F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EDE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X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063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695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03C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7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DD5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AD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3DE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4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BD6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12D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48</w:t>
            </w:r>
          </w:p>
        </w:tc>
      </w:tr>
      <w:tr w:rsidR="00253F24" w:rsidRPr="002B6805" w14:paraId="04F93DCE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E69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B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B42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3E7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307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7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470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E24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B3B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E30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521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04</w:t>
            </w:r>
          </w:p>
        </w:tc>
      </w:tr>
      <w:tr w:rsidR="00253F24" w:rsidRPr="002B6805" w14:paraId="7AB3C1C1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C35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B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4FE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F0F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E9D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6F7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150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6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A39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81B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1E1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2</w:t>
            </w:r>
          </w:p>
        </w:tc>
      </w:tr>
      <w:tr w:rsidR="00253F24" w:rsidRPr="002B6805" w14:paraId="69804AB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020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H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66C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6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4AD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8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224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8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867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65C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7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77F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4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EAD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8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3FD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21</w:t>
            </w:r>
          </w:p>
        </w:tc>
      </w:tr>
      <w:tr w:rsidR="00253F24" w:rsidRPr="002B6805" w14:paraId="5C133710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DF6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Z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C14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47B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1FC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7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F8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852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7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195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7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CED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A6D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</w:t>
            </w:r>
          </w:p>
        </w:tc>
      </w:tr>
      <w:tr w:rsidR="00253F24" w:rsidRPr="002B6805" w14:paraId="27CA8BBB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454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Q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17F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6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A17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55A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D87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025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087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713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1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06B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82</w:t>
            </w:r>
          </w:p>
        </w:tc>
      </w:tr>
      <w:tr w:rsidR="00253F24" w:rsidRPr="002B6805" w14:paraId="5E6F530E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3D3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M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DD8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4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D55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6AA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9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7E8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D06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0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2DA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5F1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6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00F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61</w:t>
            </w:r>
          </w:p>
        </w:tc>
      </w:tr>
      <w:tr w:rsidR="00253F24" w:rsidRPr="002B6805" w14:paraId="5681826B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30E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FA1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55A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0FF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28A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CDB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862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673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7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181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59</w:t>
            </w:r>
          </w:p>
        </w:tc>
      </w:tr>
      <w:tr w:rsidR="00253F24" w:rsidRPr="002B6805" w14:paraId="463C4AB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23D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K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578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C16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BE6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2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E55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059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2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04B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DE0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5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A9A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938</w:t>
            </w:r>
          </w:p>
        </w:tc>
      </w:tr>
      <w:tr w:rsidR="00253F24" w:rsidRPr="002B6805" w14:paraId="122F030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DB2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W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E8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3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B3E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645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B19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4F4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3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792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9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0B5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1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BC3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3.178</w:t>
            </w:r>
          </w:p>
        </w:tc>
      </w:tr>
      <w:tr w:rsidR="00253F24" w:rsidRPr="002B6805" w14:paraId="25C6DC5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8E2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O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F06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FD9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064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F69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6FF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3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913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3BE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7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277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66</w:t>
            </w:r>
          </w:p>
        </w:tc>
      </w:tr>
      <w:tr w:rsidR="00253F24" w:rsidRPr="002B6805" w14:paraId="6973142F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F25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77B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8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F40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D27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5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E6D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78A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5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E29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1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07D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2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357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52</w:t>
            </w:r>
          </w:p>
        </w:tc>
      </w:tr>
      <w:tr w:rsidR="00253F24" w:rsidRPr="002B6805" w14:paraId="39161A1A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35D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1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B44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FDC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EB1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D07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34A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6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D93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DD3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FAC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49</w:t>
            </w:r>
          </w:p>
        </w:tc>
      </w:tr>
      <w:tr w:rsidR="00253F24" w:rsidRPr="002B6805" w14:paraId="6116E5B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3CA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F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7B8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9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039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D8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AA4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554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7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900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431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9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0F8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84</w:t>
            </w:r>
          </w:p>
        </w:tc>
      </w:tr>
      <w:tr w:rsidR="00253F24" w:rsidRPr="002B6805" w14:paraId="70AAD9FA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52A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lastRenderedPageBreak/>
              <w:t>Y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FBE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7C3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A1B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8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27B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9F3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8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131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3AD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8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09A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07</w:t>
            </w:r>
          </w:p>
        </w:tc>
      </w:tr>
      <w:tr w:rsidR="00253F24" w:rsidRPr="002B6805" w14:paraId="0754E8E0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404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084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7A7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0BD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6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14C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38C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9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A2C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660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959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2</w:t>
            </w:r>
          </w:p>
        </w:tc>
      </w:tr>
      <w:tr w:rsidR="00253F24" w:rsidRPr="002B6805" w14:paraId="4B118B88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883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H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20E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8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70D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DF4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9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D9F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FE5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3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33B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C07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0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50C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95</w:t>
            </w:r>
          </w:p>
        </w:tc>
      </w:tr>
      <w:tr w:rsidR="00253F24" w:rsidRPr="002B6805" w14:paraId="0A80398B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D00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M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65E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2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21D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3E4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BF4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359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FFC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7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31A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EFD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63</w:t>
            </w:r>
          </w:p>
        </w:tc>
      </w:tr>
      <w:tr w:rsidR="00253F24" w:rsidRPr="002B6805" w14:paraId="76B2899D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379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P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F77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796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259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4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863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12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5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F02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E82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140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36</w:t>
            </w:r>
          </w:p>
        </w:tc>
      </w:tr>
      <w:tr w:rsidR="00253F24" w:rsidRPr="002B6805" w14:paraId="1A6D7FCA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3EE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Q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E8E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B11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069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A80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A78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B19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2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C54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13B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29</w:t>
            </w:r>
          </w:p>
        </w:tc>
      </w:tr>
      <w:tr w:rsidR="00253F24" w:rsidRPr="002B6805" w14:paraId="760F2A2A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1FF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E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B17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98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0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C1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6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407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FFB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A09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1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C42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08D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68</w:t>
            </w:r>
          </w:p>
        </w:tc>
      </w:tr>
      <w:tr w:rsidR="00253F24" w:rsidRPr="002B6805" w14:paraId="1DFDF809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913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732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4AE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42E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A6B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7C1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4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432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2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A32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1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F32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52</w:t>
            </w:r>
          </w:p>
        </w:tc>
      </w:tr>
      <w:tr w:rsidR="00253F24" w:rsidRPr="002B6805" w14:paraId="7CE08508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351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E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28D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960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778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8E1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42E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4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3CC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AC9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9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A77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68</w:t>
            </w:r>
          </w:p>
        </w:tc>
      </w:tr>
      <w:tr w:rsidR="00253F24" w:rsidRPr="002B6805" w14:paraId="69BB90B9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723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F6C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16F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CFB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9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5C5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5C4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5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4A1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371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1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F05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57</w:t>
            </w:r>
          </w:p>
        </w:tc>
      </w:tr>
      <w:tr w:rsidR="00253F24" w:rsidRPr="002B6805" w14:paraId="27470FD9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F5D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949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7FD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8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ADB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A93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708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6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C51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8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5D4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5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D59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544</w:t>
            </w:r>
          </w:p>
        </w:tc>
      </w:tr>
      <w:tr w:rsidR="00253F24" w:rsidRPr="002B6805" w14:paraId="4997060B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B35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C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598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A34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1B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8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619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D85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7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1AD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259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3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F5A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18</w:t>
            </w:r>
          </w:p>
        </w:tc>
      </w:tr>
      <w:tr w:rsidR="00253F24" w:rsidRPr="002B6805" w14:paraId="07AFD42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A4B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A1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0C3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913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980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6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B16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298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8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4F4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115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2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24A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38</w:t>
            </w:r>
          </w:p>
        </w:tc>
      </w:tr>
      <w:tr w:rsidR="00253F24" w:rsidRPr="002B6805" w14:paraId="5C852756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4ED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I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349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BF8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370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5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C0D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B66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584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3A8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9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9F9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8</w:t>
            </w:r>
          </w:p>
        </w:tc>
      </w:tr>
      <w:tr w:rsidR="00253F24" w:rsidRPr="002B6805" w14:paraId="53ED5DE0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E7C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W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BFD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9EF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7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AAF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5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B12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D13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6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706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843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5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5AC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514</w:t>
            </w:r>
          </w:p>
        </w:tc>
      </w:tr>
      <w:tr w:rsidR="00253F24" w:rsidRPr="002B6805" w14:paraId="0CF91BC8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4A5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I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ED8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2CC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A47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1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3E7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C95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3F2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B33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4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D15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61</w:t>
            </w:r>
          </w:p>
        </w:tc>
      </w:tr>
      <w:tr w:rsidR="00253F24" w:rsidRPr="002B6805" w14:paraId="28572468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7B3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Q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78E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BE7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837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5AD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2E6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4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6EB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724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8A6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5</w:t>
            </w:r>
          </w:p>
        </w:tc>
      </w:tr>
      <w:tr w:rsidR="00253F24" w:rsidRPr="002B6805" w14:paraId="3E8192E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751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N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958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08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3E5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871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9F1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4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489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2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9FC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9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3D6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75</w:t>
            </w:r>
          </w:p>
        </w:tc>
      </w:tr>
      <w:tr w:rsidR="00253F24" w:rsidRPr="002B6805" w14:paraId="4D23C87D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412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T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F0A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1A7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459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9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1C0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444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6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4F0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6CA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299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45</w:t>
            </w:r>
          </w:p>
        </w:tc>
      </w:tr>
      <w:tr w:rsidR="00253F24" w:rsidRPr="002B6805" w14:paraId="7A1FFC7F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465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X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624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F0F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364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45A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58F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7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614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DC6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7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105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05</w:t>
            </w:r>
          </w:p>
        </w:tc>
      </w:tr>
      <w:tr w:rsidR="00253F24" w:rsidRPr="002B6805" w14:paraId="7995FD87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8FF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W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E6D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8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226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9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576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8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EF8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DC5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EEB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1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C42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51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13C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646</w:t>
            </w:r>
          </w:p>
        </w:tc>
      </w:tr>
      <w:tr w:rsidR="00253F24" w:rsidRPr="002B6805" w14:paraId="01616A1A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196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N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897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4AE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8F3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E30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90A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9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71D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260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4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E93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2</w:t>
            </w:r>
          </w:p>
        </w:tc>
      </w:tr>
      <w:tr w:rsidR="00253F24" w:rsidRPr="002B6805" w14:paraId="2FA4AF47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24B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X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307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275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68F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60E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9A2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72D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4D7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6EA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6</w:t>
            </w:r>
          </w:p>
        </w:tc>
      </w:tr>
      <w:tr w:rsidR="00253F24" w:rsidRPr="002B6805" w14:paraId="796385FB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F4C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M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98A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1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56B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6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936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FBA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638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C8B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68D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6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17C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19</w:t>
            </w:r>
          </w:p>
        </w:tc>
      </w:tr>
      <w:tr w:rsidR="00253F24" w:rsidRPr="002B6805" w14:paraId="58D7874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FA1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I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898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8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367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1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64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BA2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47B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4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D22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157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0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FE6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093</w:t>
            </w:r>
          </w:p>
        </w:tc>
      </w:tr>
      <w:tr w:rsidR="00253F24" w:rsidRPr="002B6805" w14:paraId="650AB5DD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3C9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M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E3C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970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791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E12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0FB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3BF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3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6EF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D97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476</w:t>
            </w:r>
          </w:p>
        </w:tc>
      </w:tr>
      <w:tr w:rsidR="00253F24" w:rsidRPr="002B6805" w14:paraId="1D6CBB5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DC1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H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35E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1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B1F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2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27E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332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E4F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7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A48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B01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6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652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6</w:t>
            </w:r>
          </w:p>
        </w:tc>
      </w:tr>
      <w:tr w:rsidR="00253F24" w:rsidRPr="002B6805" w14:paraId="011DC7BB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F6D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Q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0C2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94E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056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972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C9F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8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080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0C2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0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ECB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202</w:t>
            </w:r>
          </w:p>
        </w:tc>
      </w:tr>
      <w:tr w:rsidR="00253F24" w:rsidRPr="002B6805" w14:paraId="5AFF407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FA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T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52A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CE1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1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4B6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7C9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6B9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C13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609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7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140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331</w:t>
            </w:r>
          </w:p>
        </w:tc>
      </w:tr>
      <w:tr w:rsidR="00253F24" w:rsidRPr="002B6805" w14:paraId="54ED6B32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4D2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N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8EB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AE4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F0C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B5F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B7D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F34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810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C76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43</w:t>
            </w:r>
          </w:p>
        </w:tc>
      </w:tr>
      <w:tr w:rsidR="00253F24" w:rsidRPr="002B6805" w14:paraId="13376EE9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409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X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E27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6BA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309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4CC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10F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4B1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75B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2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FA0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72</w:t>
            </w:r>
          </w:p>
        </w:tc>
      </w:tr>
      <w:tr w:rsidR="00253F24" w:rsidRPr="002B6805" w14:paraId="3F313445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9E3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K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497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0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937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7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A39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47D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2214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043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9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F56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6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AC8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45</w:t>
            </w:r>
          </w:p>
        </w:tc>
      </w:tr>
      <w:tr w:rsidR="00253F24" w:rsidRPr="002B6805" w14:paraId="24C481F1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1F9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S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E77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656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B12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05E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0F6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5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E8F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147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076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12</w:t>
            </w:r>
          </w:p>
        </w:tc>
      </w:tr>
      <w:tr w:rsidR="00253F24" w:rsidRPr="002B6805" w14:paraId="3A1FAF5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CDE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K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BD4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26E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9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401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7F0D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FC6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C2D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B03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4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FC1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143</w:t>
            </w:r>
          </w:p>
        </w:tc>
      </w:tr>
      <w:tr w:rsidR="00253F24" w:rsidRPr="002B6805" w14:paraId="105EB128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2E5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G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C7B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C611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38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6D7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432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1AD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6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849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1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8B6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7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88E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2.162</w:t>
            </w:r>
          </w:p>
        </w:tc>
      </w:tr>
      <w:tr w:rsidR="00253F24" w:rsidRPr="002B6805" w14:paraId="7E822BF3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F7AB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Z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0E13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B62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5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12C5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0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DB2C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E50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004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842F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90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BC5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.108</w:t>
            </w:r>
          </w:p>
        </w:tc>
      </w:tr>
      <w:tr w:rsidR="00253F24" w:rsidRPr="002B6805" w14:paraId="134AA54C" w14:textId="77777777" w:rsidTr="003258E3">
        <w:trPr>
          <w:trHeight w:val="300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0642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Constan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EAEA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-0.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0427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2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0A48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70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5C40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D2E6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9E9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0.84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DDCE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E979" w14:textId="77777777" w:rsidR="00253F24" w:rsidRPr="002B6805" w:rsidRDefault="00253F24" w:rsidP="003258E3">
            <w:pPr>
              <w:rPr>
                <w:lang w:val="en-AU" w:eastAsia="zh-CN"/>
              </w:rPr>
            </w:pPr>
            <w:r w:rsidRPr="002B6805">
              <w:rPr>
                <w:lang w:val="en-AU" w:eastAsia="zh-CN"/>
              </w:rPr>
              <w:t> </w:t>
            </w:r>
          </w:p>
        </w:tc>
      </w:tr>
    </w:tbl>
    <w:p w14:paraId="31B40786" w14:textId="77777777" w:rsidR="00253F24" w:rsidRPr="00344B61" w:rsidRDefault="00253F24" w:rsidP="00253F24">
      <w:r w:rsidRPr="00344B61">
        <w:t xml:space="preserve">Method = Backward Stepwise (Conditional) </w:t>
      </w:r>
    </w:p>
    <w:p w14:paraId="629176A2" w14:textId="77777777" w:rsidR="00253F24" w:rsidRDefault="00253F24" w:rsidP="00253F24">
      <w:pPr>
        <w:pStyle w:val="EndNoteBibliography"/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</w:rPr>
        <w:t xml:space="preserve"> </w:t>
      </w:r>
    </w:p>
    <w:p w14:paraId="62517F5F" w14:textId="77777777" w:rsidR="006701A6" w:rsidRDefault="006701A6"/>
    <w:sectPr w:rsidR="0067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B7ECB"/>
    <w:multiLevelType w:val="hybridMultilevel"/>
    <w:tmpl w:val="A9C8FB42"/>
    <w:lvl w:ilvl="0" w:tplc="C9F43D1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C7060"/>
    <w:multiLevelType w:val="hybridMultilevel"/>
    <w:tmpl w:val="A454B2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F24"/>
    <w:rsid w:val="00253F24"/>
    <w:rsid w:val="006701A6"/>
    <w:rsid w:val="009D0014"/>
    <w:rsid w:val="00BD0419"/>
    <w:rsid w:val="00D355D2"/>
    <w:rsid w:val="00E4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F0791"/>
  <w15:chartTrackingRefBased/>
  <w15:docId w15:val="{0E35708A-6F60-42F6-BF59-EF9087A4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F24"/>
    <w:pPr>
      <w:spacing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F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F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F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3F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F2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3F2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3F2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53F2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3F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F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F24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F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F2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F2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F24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53F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3F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3F2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253F24"/>
    <w:pPr>
      <w:spacing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53F2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3F24"/>
    <w:rPr>
      <w:rFonts w:ascii="Lucida Grande" w:eastAsiaTheme="minorEastAsia" w:hAnsi="Lucida Grande" w:cs="Lucida Grand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3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F24"/>
    <w:rPr>
      <w:rFonts w:eastAsiaTheme="minorEastAsi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F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F24"/>
    <w:rPr>
      <w:rFonts w:eastAsiaTheme="minorEastAsia"/>
      <w:sz w:val="18"/>
      <w:szCs w:val="18"/>
    </w:rPr>
  </w:style>
  <w:style w:type="character" w:customStyle="1" w:styleId="mwe-math-mathml-inline">
    <w:name w:val="mwe-math-mathml-inline"/>
    <w:basedOn w:val="DefaultParagraphFont"/>
    <w:rsid w:val="00253F24"/>
  </w:style>
  <w:style w:type="paragraph" w:styleId="HTMLPreformatted">
    <w:name w:val="HTML Preformatted"/>
    <w:basedOn w:val="Normal"/>
    <w:link w:val="HTMLPreformattedChar"/>
    <w:uiPriority w:val="99"/>
    <w:unhideWhenUsed/>
    <w:rsid w:val="00253F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F24"/>
    <w:rPr>
      <w:rFonts w:ascii="Courier New" w:eastAsia="Times New Roman" w:hAnsi="Courier New" w:cs="Courier New"/>
      <w:sz w:val="20"/>
      <w:szCs w:val="20"/>
      <w:lang w:val="en-AU" w:eastAsia="zh-CN"/>
    </w:rPr>
  </w:style>
  <w:style w:type="table" w:styleId="PlainTable1">
    <w:name w:val="Plain Table 1"/>
    <w:basedOn w:val="TableNormal"/>
    <w:uiPriority w:val="99"/>
    <w:rsid w:val="00253F24"/>
    <w:pPr>
      <w:spacing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53F24"/>
    <w:pPr>
      <w:spacing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53F2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F24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3F2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F24"/>
    <w:rPr>
      <w:rFonts w:ascii="Cambria" w:eastAsiaTheme="minorEastAsia" w:hAnsi="Cambria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53F2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53F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0</Words>
  <Characters>4791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Stephanie</cp:lastModifiedBy>
  <cp:revision>4</cp:revision>
  <dcterms:created xsi:type="dcterms:W3CDTF">2021-08-24T11:20:00Z</dcterms:created>
  <dcterms:modified xsi:type="dcterms:W3CDTF">2021-09-21T16:12:00Z</dcterms:modified>
</cp:coreProperties>
</file>